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CE9" w:rsidRDefault="00BC4653" w:rsidP="00D54FC6">
      <w:pPr>
        <w:pStyle w:val="Caption"/>
      </w:pPr>
      <w:r>
        <w:rPr>
          <w:noProof/>
        </w:rPr>
        <w:drawing>
          <wp:inline distT="0" distB="0" distL="0" distR="0">
            <wp:extent cx="8346440" cy="5350359"/>
            <wp:effectExtent l="0" t="0" r="1016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9398" cy="535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4FC6" w:rsidRPr="00D54FC6" w:rsidRDefault="002822FA" w:rsidP="00B632A3">
      <w:pPr>
        <w:pStyle w:val="Caption"/>
      </w:pPr>
      <w:r>
        <w:lastRenderedPageBreak/>
        <w:t xml:space="preserve">Figure </w:t>
      </w:r>
      <w:r w:rsidR="00F7746E">
        <w:t>S</w:t>
      </w:r>
      <w:r>
        <w:t>1</w:t>
      </w:r>
      <w:r w:rsidR="00D54FC6">
        <w:t xml:space="preserve">. </w:t>
      </w:r>
      <w:r w:rsidR="003B5CE9" w:rsidRPr="003B5CE9">
        <w:t>Patterns retrieved from mining the top 10 frequent itemsets (using the mtv algorithm) from unexplained peaks in a peptide mass fingerprint datasets. Each line corresponds to a pattern. Masses present in the pattern are indicated as dots, with a color representing their origins (red=trypsin, blue=matrix cluster, green=keratin, black=unknown). Results for all different support thresholds are shown.</w:t>
      </w:r>
      <w:r w:rsidR="00D54FC6">
        <w:t xml:space="preserve"> </w:t>
      </w:r>
    </w:p>
    <w:sectPr w:rsidR="00D54FC6" w:rsidRPr="00D54FC6" w:rsidSect="00B632A3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savePreviewPicture/>
  <w:compat>
    <w:useFELayout/>
  </w:compat>
  <w:rsids>
    <w:rsidRoot w:val="00894D05"/>
    <w:rsid w:val="00004593"/>
    <w:rsid w:val="0001221C"/>
    <w:rsid w:val="002822FA"/>
    <w:rsid w:val="003B5CE9"/>
    <w:rsid w:val="00460666"/>
    <w:rsid w:val="00462A22"/>
    <w:rsid w:val="00894D05"/>
    <w:rsid w:val="009E5F0E"/>
    <w:rsid w:val="00A15650"/>
    <w:rsid w:val="00AD479C"/>
    <w:rsid w:val="00B632A3"/>
    <w:rsid w:val="00BC4653"/>
    <w:rsid w:val="00C555ED"/>
    <w:rsid w:val="00D54FC6"/>
    <w:rsid w:val="00D80D0C"/>
    <w:rsid w:val="00F77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D05"/>
    <w:pPr>
      <w:spacing w:before="120" w:after="120"/>
    </w:pPr>
    <w:rPr>
      <w:rFonts w:ascii="Arial Unicode MS" w:hAnsi="Arial Unicode MS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D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D479C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D80D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CE9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C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D05"/>
    <w:pPr>
      <w:spacing w:before="120" w:after="120"/>
    </w:pPr>
    <w:rPr>
      <w:rFonts w:ascii="Arial Unicode MS" w:hAnsi="Arial Unicode MS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D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D479C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D80D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CE9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C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Laukens</dc:creator>
  <cp:keywords/>
  <dc:description/>
  <cp:lastModifiedBy>parbon</cp:lastModifiedBy>
  <cp:revision>14</cp:revision>
  <dcterms:created xsi:type="dcterms:W3CDTF">2014-02-12T09:42:00Z</dcterms:created>
  <dcterms:modified xsi:type="dcterms:W3CDTF">2014-10-26T05:39:00Z</dcterms:modified>
</cp:coreProperties>
</file>